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7DB" w:rsidRDefault="00C557DB" w:rsidP="00C557DB">
      <w:pPr>
        <w:rPr>
          <w:lang w:val="en-US"/>
        </w:rPr>
      </w:pPr>
      <w:proofErr w:type="gramStart"/>
      <w:r>
        <w:rPr>
          <w:szCs w:val="22"/>
          <w:lang w:val="en-US"/>
        </w:rPr>
        <w:t>S2 Method.</w:t>
      </w:r>
      <w:proofErr w:type="gramEnd"/>
      <w:r>
        <w:rPr>
          <w:szCs w:val="22"/>
          <w:lang w:val="en-US"/>
        </w:rPr>
        <w:t xml:space="preserve"> </w:t>
      </w:r>
      <w:bookmarkStart w:id="0" w:name="_GoBack"/>
      <w:bookmarkEnd w:id="0"/>
      <w:r w:rsidRPr="00050D4F">
        <w:rPr>
          <w:szCs w:val="22"/>
          <w:lang w:val="en-US"/>
        </w:rPr>
        <w:t xml:space="preserve">List of genes </w:t>
      </w:r>
      <w:r w:rsidRPr="00050D4F">
        <w:rPr>
          <w:rFonts w:ascii="Times New Roman" w:eastAsia="Times New Roman" w:hAnsi="Times New Roman"/>
          <w:lang w:val="en-US"/>
        </w:rPr>
        <w:t>known to be associated with inherited cardiomyopathies</w:t>
      </w:r>
      <w:r w:rsidRPr="00050D4F">
        <w:rPr>
          <w:lang w:val="en-US"/>
        </w:rPr>
        <w:t>:</w:t>
      </w:r>
    </w:p>
    <w:p w:rsidR="00C557DB" w:rsidRPr="00050D4F" w:rsidRDefault="00C557DB" w:rsidP="00C557DB">
      <w:pPr>
        <w:rPr>
          <w:lang w:val="en-US"/>
        </w:rPr>
      </w:pPr>
    </w:p>
    <w:p w:rsidR="00C557DB" w:rsidRPr="00AC74B7" w:rsidRDefault="00C557DB" w:rsidP="00C557DB">
      <w:pPr>
        <w:rPr>
          <w:rFonts w:ascii="Times New Roman" w:hAnsi="Times New Roman"/>
          <w:i/>
          <w:lang w:val="en-US"/>
        </w:rPr>
      </w:pPr>
      <w:r w:rsidRPr="00AC74B7">
        <w:rPr>
          <w:rFonts w:ascii="Times New Roman" w:hAnsi="Times New Roman"/>
          <w:i/>
          <w:lang w:val="en-US"/>
        </w:rPr>
        <w:t>AARS2, ABCC9, ACTA1, ACTC1, ACTN2, AGK, AKAP9, ANK2, ANKRD1, BAG3, C2ORF64, CACNA1B, CACNA1C, CACNA2D1, CACNB2, CALM1, CALM2, CALR3, CASQ2, CAV3, COX10, COX15, CSRP3, CTNNA3, DES, DSC2, DSG2, DSP, DTNA, EMD, EYA4, FBN1, FHL1, FLNC, GAA GJA5, GLA, GPD1L, HCN4, JPH2, JUP, KCNA5, KCND3, KCNE1, KCNE1L, KCNE2, KCNE3, KCNH2, KCNJ2, KCNJ5, KCNJ8, KCNQ1, KRAS, LAMP2, LMNA, MRPL44, MYBPC3, MYH6, MYH7, MYL2, MYL3, MYLK2, MYOM1, MYPN, NEBL, NEXN, NKX2-5, NPPA, PDLIM3, PKP2, PLN, PRKAG2, PSEN1, PSEN2, PTPN11, RAF1, RANGRF, RBM20, RYR2, SCN1B, SCN2B, SCN3B, SCN4B, SCN5A, SCO2, SDHA, SGCD1, SLC25A4, SNTA1, SOS1, STRN3, SYNPO2, TAZ, TCAP, TGFB3, TMEM43, TMEM70, TMPO, TNNC1, TNNI3, TNNT2, TPM1, TRDN, TTN, TTR, VCL, ZASP_LDB3</w:t>
      </w:r>
    </w:p>
    <w:p w:rsidR="007749EB" w:rsidRPr="00C557DB" w:rsidRDefault="00C557DB">
      <w:pPr>
        <w:rPr>
          <w:lang w:val="en-US"/>
        </w:rPr>
      </w:pPr>
    </w:p>
    <w:sectPr w:rsidR="007749EB" w:rsidRPr="00C557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854"/>
    <w:rsid w:val="00467854"/>
    <w:rsid w:val="007C03B6"/>
    <w:rsid w:val="00C557DB"/>
    <w:rsid w:val="00D662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7DB"/>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7DB"/>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679</Characters>
  <Application>Microsoft Office Word</Application>
  <DocSecurity>0</DocSecurity>
  <Lines>5</Lines>
  <Paragraphs>1</Paragraphs>
  <ScaleCrop>false</ScaleCrop>
  <Company>APHP</Company>
  <LinksUpToDate>false</LinksUpToDate>
  <CharactersWithSpaces>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IDA JOEL</dc:creator>
  <cp:lastModifiedBy>FEDIDA JOEL</cp:lastModifiedBy>
  <cp:revision>2</cp:revision>
  <dcterms:created xsi:type="dcterms:W3CDTF">2017-07-12T18:56:00Z</dcterms:created>
  <dcterms:modified xsi:type="dcterms:W3CDTF">2017-07-12T18:56:00Z</dcterms:modified>
</cp:coreProperties>
</file>